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E33" w:rsidRPr="00A2784E" w:rsidRDefault="00A2784E">
      <w:pPr>
        <w:rPr>
          <w:rFonts w:ascii="Times New Roman" w:hAnsi="Times New Roman" w:cs="Times New Roman"/>
          <w:sz w:val="24"/>
          <w:szCs w:val="24"/>
        </w:rPr>
      </w:pPr>
      <w:r w:rsidRPr="00A2784E">
        <w:rPr>
          <w:rFonts w:ascii="Times New Roman" w:hAnsi="Times New Roman" w:cs="Times New Roman"/>
          <w:b/>
          <w:sz w:val="24"/>
          <w:szCs w:val="24"/>
        </w:rPr>
        <w:t>Table S5:</w:t>
      </w:r>
      <w:r w:rsidRPr="00A2784E">
        <w:rPr>
          <w:rFonts w:ascii="Times New Roman" w:hAnsi="Times New Roman" w:cs="Times New Roman"/>
          <w:sz w:val="24"/>
          <w:szCs w:val="24"/>
        </w:rPr>
        <w:t xml:space="preserve"> </w:t>
      </w:r>
      <w:r w:rsidR="00091937">
        <w:rPr>
          <w:rFonts w:ascii="Times New Roman" w:hAnsi="Times New Roman" w:cs="Times New Roman"/>
          <w:sz w:val="24"/>
          <w:szCs w:val="24"/>
        </w:rPr>
        <w:t>ECA13 h</w:t>
      </w:r>
      <w:r w:rsidRPr="00A2784E">
        <w:rPr>
          <w:rFonts w:ascii="Times New Roman" w:hAnsi="Times New Roman" w:cs="Times New Roman"/>
          <w:sz w:val="24"/>
          <w:szCs w:val="24"/>
        </w:rPr>
        <w:t>aplotypes calculated by solid spine of LD and association tests.</w:t>
      </w:r>
    </w:p>
    <w:tbl>
      <w:tblPr>
        <w:tblW w:w="13006" w:type="dxa"/>
        <w:tblInd w:w="93" w:type="dxa"/>
        <w:tblLook w:val="04A0" w:firstRow="1" w:lastRow="0" w:firstColumn="1" w:lastColumn="0" w:noHBand="0" w:noVBand="1"/>
      </w:tblPr>
      <w:tblGrid>
        <w:gridCol w:w="1402"/>
        <w:gridCol w:w="1254"/>
        <w:gridCol w:w="1402"/>
        <w:gridCol w:w="1085"/>
        <w:gridCol w:w="1629"/>
        <w:gridCol w:w="1292"/>
        <w:gridCol w:w="1284"/>
        <w:gridCol w:w="1284"/>
        <w:gridCol w:w="1085"/>
        <w:gridCol w:w="1289"/>
      </w:tblGrid>
      <w:tr w:rsidR="00A2784E" w:rsidRPr="00A2784E" w:rsidTr="00F746C3"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Block  (number of SNPs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from (</w:t>
            </w:r>
            <w:proofErr w:type="spellStart"/>
            <w:r w:rsidRPr="00A2784E">
              <w:rPr>
                <w:rFonts w:ascii="Calibri" w:eastAsia="Times New Roman" w:hAnsi="Calibri" w:cs="Times New Roman"/>
                <w:b/>
                <w:bCs/>
              </w:rPr>
              <w:t>bp</w:t>
            </w:r>
            <w:proofErr w:type="spellEnd"/>
            <w:r w:rsidRPr="00A2784E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to (</w:t>
            </w:r>
            <w:proofErr w:type="spellStart"/>
            <w:r w:rsidRPr="00A2784E">
              <w:rPr>
                <w:rFonts w:ascii="Calibri" w:eastAsia="Times New Roman" w:hAnsi="Calibri" w:cs="Times New Roman"/>
                <w:b/>
                <w:bCs/>
              </w:rPr>
              <w:t>bp</w:t>
            </w:r>
            <w:proofErr w:type="spellEnd"/>
            <w:r w:rsidRPr="00A2784E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size (kb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haplotyp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haplotype frequenc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case frequenc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control frequency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p value (chi square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permuted p-value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 (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0232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0271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3.8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C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5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9.00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404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C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1.6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01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8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2 (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2280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3859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57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GCAGGCG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1.6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01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TGTGCA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  <w:bookmarkStart w:id="0" w:name="_GoBack"/>
        <w:bookmarkEnd w:id="0"/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GTGCA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5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314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GGGCA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2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ATATA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6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TATGCA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3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55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3 (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3859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7937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407.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GTTTT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3.00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246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CT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8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0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TTC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2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TT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7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77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TC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6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16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TT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2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TT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CT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9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4 (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884644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212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365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TAACAT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4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8.98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00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CCGCG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6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48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CCG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4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732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CCG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2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4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CTGC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5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CTGC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2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CG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6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TGC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7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5 (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3420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3710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28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0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795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6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5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T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4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596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6 (4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39735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73562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338.27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AAC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87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92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0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3.00E-0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24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T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19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867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GT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0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G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0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GT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14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G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3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7 (4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97983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0763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277.9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8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0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15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8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3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A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2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GG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6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7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8 (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2830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4292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46.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GTAT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3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9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2.20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F746C3">
              <w:rPr>
                <w:rFonts w:ascii="Calibri" w:eastAsia="Times New Roman" w:hAnsi="Calibri" w:cs="Times New Roman"/>
                <w:b/>
                <w:bCs/>
                <w:color w:val="FF0000"/>
              </w:rPr>
              <w:t>&lt;0.000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G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3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8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55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AT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55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TGC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5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314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G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3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9 (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4907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5324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41.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82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5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657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7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2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0 (3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6042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8379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233.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CC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5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6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2.00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24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T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836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C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69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5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T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9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1 (5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88240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092195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39.55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ATTAC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40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92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1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1.62E-0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001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TG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552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CT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84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TT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8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C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4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2 (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0283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3349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306.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TAATA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34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2.49E-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F746C3">
              <w:rPr>
                <w:rFonts w:ascii="Calibri" w:eastAsia="Times New Roman" w:hAnsi="Calibri" w:cs="Times New Roman"/>
                <w:b/>
                <w:bCs/>
                <w:color w:val="FF0000"/>
              </w:rPr>
              <w:t>&lt;0.000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C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85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GA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0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TG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7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C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7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79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CG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TG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3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AATA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1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3 (2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5419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5420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8697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C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645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T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4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Block 14 (9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67335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19017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228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AAGCG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3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5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AGGAGCG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2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7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0.1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A2784E">
              <w:rPr>
                <w:rFonts w:ascii="Calibri" w:eastAsia="Times New Roman" w:hAnsi="Calibri" w:cs="Times New Roman"/>
                <w:b/>
                <w:bCs/>
              </w:rPr>
              <w:t>2.12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</w:rPr>
            </w:pPr>
            <w:r w:rsidRPr="00F746C3">
              <w:rPr>
                <w:rFonts w:ascii="Calibri" w:eastAsia="Times New Roman" w:hAnsi="Calibri" w:cs="Times New Roman"/>
                <w:b/>
                <w:bCs/>
                <w:color w:val="FF0000"/>
              </w:rPr>
              <w:t>0.000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GGATAA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0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GAGGTG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1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1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5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GGGTG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9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23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9998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GAGGTA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4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AAGCGA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40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AGATAA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GAAGGTGGA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533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GAGCG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7373</w:t>
            </w:r>
          </w:p>
        </w:tc>
      </w:tr>
      <w:tr w:rsidR="00A2784E" w:rsidRPr="00A2784E" w:rsidTr="00F746C3">
        <w:trPr>
          <w:trHeight w:hRule="exact" w:val="288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AAAGATAGG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0.66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784E" w:rsidRPr="00A2784E" w:rsidRDefault="00A2784E" w:rsidP="00F746C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A2784E">
              <w:rPr>
                <w:rFonts w:ascii="Calibri" w:eastAsia="Times New Roman" w:hAnsi="Calibri" w:cs="Times New Roman"/>
              </w:rPr>
              <w:t>1</w:t>
            </w:r>
          </w:p>
        </w:tc>
      </w:tr>
    </w:tbl>
    <w:p w:rsidR="00A2784E" w:rsidRPr="00A2784E" w:rsidRDefault="00A2784E" w:rsidP="00A2784E">
      <w:pPr>
        <w:rPr>
          <w:rFonts w:ascii="Times New Roman" w:hAnsi="Times New Roman" w:cs="Times New Roman"/>
          <w:sz w:val="24"/>
          <w:szCs w:val="24"/>
        </w:rPr>
      </w:pPr>
    </w:p>
    <w:sectPr w:rsidR="00A2784E" w:rsidRPr="00A2784E" w:rsidSect="00A2784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39B" w:rsidRDefault="0033239B" w:rsidP="00A2784E">
      <w:pPr>
        <w:spacing w:after="0" w:line="240" w:lineRule="auto"/>
      </w:pPr>
      <w:r>
        <w:separator/>
      </w:r>
    </w:p>
  </w:endnote>
  <w:endnote w:type="continuationSeparator" w:id="0">
    <w:p w:rsidR="0033239B" w:rsidRDefault="0033239B" w:rsidP="00A27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9609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46C3" w:rsidRDefault="00F746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193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746C3" w:rsidRDefault="00F746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39B" w:rsidRDefault="0033239B" w:rsidP="00A2784E">
      <w:pPr>
        <w:spacing w:after="0" w:line="240" w:lineRule="auto"/>
      </w:pPr>
      <w:r>
        <w:separator/>
      </w:r>
    </w:p>
  </w:footnote>
  <w:footnote w:type="continuationSeparator" w:id="0">
    <w:p w:rsidR="0033239B" w:rsidRDefault="0033239B" w:rsidP="00A27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271"/>
    <w:rsid w:val="0000289C"/>
    <w:rsid w:val="00091937"/>
    <w:rsid w:val="0033239B"/>
    <w:rsid w:val="003C56BF"/>
    <w:rsid w:val="00402271"/>
    <w:rsid w:val="007F7D9D"/>
    <w:rsid w:val="009A34D0"/>
    <w:rsid w:val="00A2784E"/>
    <w:rsid w:val="00C65AFD"/>
    <w:rsid w:val="00DA7E33"/>
    <w:rsid w:val="00F7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E"/>
  </w:style>
  <w:style w:type="paragraph" w:styleId="Footer">
    <w:name w:val="footer"/>
    <w:basedOn w:val="Normal"/>
    <w:link w:val="FooterChar"/>
    <w:uiPriority w:val="99"/>
    <w:unhideWhenUsed/>
    <w:rsid w:val="00A27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E"/>
  </w:style>
  <w:style w:type="paragraph" w:styleId="Footer">
    <w:name w:val="footer"/>
    <w:basedOn w:val="Normal"/>
    <w:link w:val="FooterChar"/>
    <w:uiPriority w:val="99"/>
    <w:unhideWhenUsed/>
    <w:rsid w:val="00A27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2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0173</dc:creator>
  <cp:lastModifiedBy>TRaudsepp</cp:lastModifiedBy>
  <cp:revision>5</cp:revision>
  <dcterms:created xsi:type="dcterms:W3CDTF">2012-03-17T00:08:00Z</dcterms:created>
  <dcterms:modified xsi:type="dcterms:W3CDTF">2012-06-26T21:10:00Z</dcterms:modified>
</cp:coreProperties>
</file>